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5046B" w14:textId="16254134" w:rsidR="00807981" w:rsidRDefault="00807981" w:rsidP="00807981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S</w:t>
      </w:r>
      <w:r w:rsidR="005F79A2">
        <w:rPr>
          <w:rFonts w:ascii="Arial" w:hAnsi="Arial" w:cs="Arial"/>
          <w:b/>
          <w:color w:val="000000"/>
          <w:sz w:val="20"/>
          <w:szCs w:val="20"/>
        </w:rPr>
        <w:t>1</w:t>
      </w:r>
      <w:bookmarkStart w:id="0" w:name="_GoBack"/>
      <w:bookmarkEnd w:id="0"/>
      <w:r w:rsidR="00733519">
        <w:rPr>
          <w:rFonts w:ascii="Arial" w:hAnsi="Arial" w:cs="Arial"/>
          <w:b/>
          <w:color w:val="000000"/>
          <w:sz w:val="20"/>
          <w:szCs w:val="20"/>
        </w:rPr>
        <w:t xml:space="preserve"> Appendix</w:t>
      </w:r>
      <w:r>
        <w:rPr>
          <w:rFonts w:ascii="Arial" w:hAnsi="Arial" w:cs="Arial"/>
          <w:b/>
          <w:color w:val="000000"/>
          <w:sz w:val="20"/>
          <w:szCs w:val="20"/>
        </w:rPr>
        <w:t>. Questionnaire submitted to universities</w:t>
      </w:r>
    </w:p>
    <w:p w14:paraId="2C5A8993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 xml:space="preserve">1) Was antimicrobial stewardship included in the undergraduate [discipline] curriculum offered by your university in 2012-3? </w:t>
      </w:r>
    </w:p>
    <w:p w14:paraId="285CA040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047C748C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2) What elements of antimicrobial stewardship were included in the undergraduate [discipline] curriculum offered by your university in 2012-3?</w:t>
      </w:r>
      <w:r w:rsidRPr="00D01517">
        <w:rPr>
          <w:rFonts w:ascii="Arial" w:hAnsi="Arial" w:cs="Arial"/>
          <w:color w:val="000000"/>
          <w:sz w:val="20"/>
          <w:szCs w:val="20"/>
        </w:rPr>
        <w:t xml:space="preserve"> (i.e., minimisation of unnecessary prescribing of antimicrobials; timing of antimicrobial administration; therapeutic drug monitoring; need for standard infection prevention and control precautions; collection of appropriate specimens for microscopy, culture and sensitivity; intravenous use only in severely ill patients, unable to tolerate oral treatment, or where oral treatment would not guarantee coverage or penetration; review microbiology results daily and de-escalate to pathogen-directed narrow-spectrum treatment promptly; review need for intravenous treatment daily and switch to oral route promptly; require single dose surgical prophylaxis regimens as appropriate</w:t>
      </w:r>
    </w:p>
    <w:p w14:paraId="358FC24D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671DDA96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3) In the undergraduate [discipline] curriculum offered by your university in 2012-3, how many hours were assigned to antimicrobial stewardship activities?</w:t>
      </w:r>
    </w:p>
    <w:p w14:paraId="7F57ABCB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61667BE3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4) What was the background of the lecturers delivering antimicrobial stewardship activities in 2012-3?</w:t>
      </w:r>
      <w:r w:rsidRPr="00D01517">
        <w:rPr>
          <w:rFonts w:ascii="Arial" w:hAnsi="Arial" w:cs="Arial"/>
          <w:color w:val="000000"/>
          <w:sz w:val="20"/>
          <w:szCs w:val="20"/>
        </w:rPr>
        <w:t xml:space="preserve"> (i.e., physician/surgeon; pharmacist; nurse; veterinary doctor; other)</w:t>
      </w:r>
    </w:p>
    <w:p w14:paraId="33AB9818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58F6A862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5) What was the main mode of antimicrobial stewardship content delivery in 2012-3?</w:t>
      </w:r>
      <w:r w:rsidRPr="00D01517">
        <w:rPr>
          <w:rFonts w:ascii="Arial" w:hAnsi="Arial" w:cs="Arial"/>
          <w:color w:val="000000"/>
          <w:sz w:val="20"/>
          <w:szCs w:val="20"/>
        </w:rPr>
        <w:t xml:space="preserve"> (i.e., online teaching; blended teaching (classroom and online activities); face-to-face, classroom-based teaching)</w:t>
      </w:r>
    </w:p>
    <w:p w14:paraId="09A6A560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59230B52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6) What teaching strategies were used to deliver the antimicrobial stewardship contents?</w:t>
      </w:r>
      <w:r w:rsidRPr="00D01517">
        <w:rPr>
          <w:rFonts w:ascii="Arial" w:hAnsi="Arial" w:cs="Arial"/>
          <w:color w:val="000000"/>
          <w:sz w:val="20"/>
          <w:szCs w:val="20"/>
        </w:rPr>
        <w:t xml:space="preserve"> (i.e., lectures; case studies; student presentations; activities in clinical settings; problem-based teaching; use of simulators or other virtual environments; other)</w:t>
      </w:r>
    </w:p>
    <w:p w14:paraId="30763284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417CB0BE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7) What method was used to evaluate learners' knowledge about antimicrobial stewardship content?</w:t>
      </w:r>
      <w:r w:rsidRPr="00D01517">
        <w:rPr>
          <w:rFonts w:ascii="Arial" w:hAnsi="Arial" w:cs="Arial"/>
          <w:color w:val="000000"/>
          <w:sz w:val="20"/>
          <w:szCs w:val="20"/>
        </w:rPr>
        <w:t xml:space="preserve"> (i.e., essay; objective structured clinical examination (OSCE) stations; student </w:t>
      </w:r>
      <w:r w:rsidRPr="00D01517">
        <w:rPr>
          <w:rFonts w:ascii="Arial" w:hAnsi="Arial" w:cs="Arial"/>
          <w:color w:val="000000"/>
          <w:sz w:val="20"/>
          <w:szCs w:val="20"/>
        </w:rPr>
        <w:lastRenderedPageBreak/>
        <w:t>presentations; student portfolio; short-answer examination; long-answer examination; multiple-choice question examination; other)</w:t>
      </w:r>
    </w:p>
    <w:p w14:paraId="67954B1A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000000"/>
          <w:sz w:val="20"/>
          <w:szCs w:val="20"/>
        </w:rPr>
      </w:pPr>
    </w:p>
    <w:p w14:paraId="656F1BBB" w14:textId="77777777" w:rsidR="00551EE5" w:rsidRPr="00D01517" w:rsidRDefault="00551EE5" w:rsidP="00551EE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0"/>
          <w:szCs w:val="20"/>
        </w:rPr>
      </w:pPr>
      <w:r w:rsidRPr="00D01517">
        <w:rPr>
          <w:rFonts w:ascii="Arial" w:hAnsi="Arial" w:cs="Arial"/>
          <w:b/>
          <w:color w:val="000000"/>
          <w:sz w:val="20"/>
          <w:szCs w:val="20"/>
        </w:rPr>
        <w:t>8) Did undergraduates from different professions learn any part of the antimicrobial stewardship content together?</w:t>
      </w:r>
    </w:p>
    <w:p w14:paraId="7287B55D" w14:textId="77777777" w:rsidR="006619A5" w:rsidRDefault="006619A5"/>
    <w:sectPr w:rsidR="00661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EE5"/>
    <w:rsid w:val="00551EE5"/>
    <w:rsid w:val="005F79A2"/>
    <w:rsid w:val="006619A5"/>
    <w:rsid w:val="00733519"/>
    <w:rsid w:val="00807981"/>
    <w:rsid w:val="00E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535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EE5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EE5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88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 Sanchez, Enrique M</dc:creator>
  <cp:keywords/>
  <dc:description/>
  <cp:lastModifiedBy>Enrique Castro Sanchez</cp:lastModifiedBy>
  <cp:revision>5</cp:revision>
  <dcterms:created xsi:type="dcterms:W3CDTF">2015-05-13T16:26:00Z</dcterms:created>
  <dcterms:modified xsi:type="dcterms:W3CDTF">2016-02-19T09:22:00Z</dcterms:modified>
</cp:coreProperties>
</file>